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5.Risk of bias by RCT</w:t>
      </w:r>
    </w:p>
    <w:tbl>
      <w:tblPr>
        <w:tblStyle w:val="2"/>
        <w:tblW w:w="1337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584"/>
        <w:gridCol w:w="960"/>
        <w:gridCol w:w="1267"/>
        <w:gridCol w:w="1629"/>
        <w:gridCol w:w="1768"/>
        <w:gridCol w:w="1484"/>
        <w:gridCol w:w="1466"/>
        <w:gridCol w:w="1218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ocation con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lment (selection bias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nding ofparticipants and personnel (performance bia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ne R. Knud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un 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ubmed.ncbi.nlm.nih.gov/?sort=date&amp;size=200&amp;term=Li+LC&amp;cauthor_id=38152927" \o "https://pubmed.ncbi.nlm.nih.gov/?sort=date&amp;size=200&amp;term=Li+LC&amp;cauthor_id=38152927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Linda C Li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rt P H Pou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mhealth.jmir.org/search?term=Pablo Rodr%C3%ADguez S%C3%A1nchez-Laulh%C3%A9&amp;type=author&amp;precise=true" \o "https://mhealth.jmir.org/search?term=Pablo Rodr%C3%ADguez S%C3%A1nchez-Laulh%C3%A9&amp;type=author&amp;precise=tru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Pablo Rodríguez Sánchez-Laulhé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rt Sep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V Skovsga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rt F. Sep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urene Bern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vonne C. L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uqing S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ixt Zuid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ves-Marie P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jmir.org/search?term=Maaike Ferwerda&amp;type=author&amp;precise=true" \o "https://www.jmir.org/search?term=Maaike Ferwerda&amp;type=author&amp;precise=tru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Maaike Ferwerd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netteThur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aike Ferwer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hmed All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acrjournals.onlinelibrary.wiley.com/authored-by/Andonian/Brian+J." \o "https://acrjournals.onlinelibrary.wiley.com/authored-by/Andonian/Brian+J.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Brian J. Andonia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</w:tbl>
    <w:p/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0Y2RmM2M3NGU0MmI2YjdmMjAyZWIwYTFlNDQ2MTYifQ=="/>
  </w:docVars>
  <w:rsids>
    <w:rsidRoot w:val="00000000"/>
    <w:rsid w:val="2786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7:23:15Z</dcterms:created>
  <dc:creator>lalayy</dc:creator>
  <cp:lastModifiedBy>Ma fleur</cp:lastModifiedBy>
  <dcterms:modified xsi:type="dcterms:W3CDTF">2025-04-02T07:2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B8EB6E5DF914D3D9D125B1BB003307A</vt:lpwstr>
  </property>
</Properties>
</file>